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/>
        <w:t>fMRI studies that have investigated changes in connectivity during sedation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54"/>
        <w:gridCol w:w="1915"/>
        <w:gridCol w:w="3577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udy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rug use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thod of Analysis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indings</w:t>
            </w:r>
          </w:p>
        </w:tc>
      </w:tr>
      <w:tr>
        <w:trPr>
          <w:trHeight w:val="109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tier et al., 200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bookmarkStart w:id="0" w:name="OLE_LINK32"/>
            <w:bookmarkStart w:id="1" w:name="OLE_LINK31"/>
            <w:r>
              <w:rPr>
                <w:rFonts w:cs="Times New Roman" w:ascii="Times New Roman" w:hAnsi="Times New Roman"/>
                <w:color w:val="000000"/>
              </w:rPr>
              <w:t>sevoflurane</w:t>
            </w:r>
            <w:bookmarkEnd w:id="0"/>
            <w:bookmarkEnd w:id="1"/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ivity using a seed region in the motor cortex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significant voxels for connectivity reduced during anesthesi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viniemi et al., 200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dazol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er spectral  and Signal synchrony analysis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LD fluctuation and synchrony increased in auditory and visual cortices during sedatio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icius et al., 200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dazol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dependent component analysis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duced connectivity with sedation in the DNM (PCC) but increased connectivity with sedation in sensory-motor network (mid-cingulate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tuzzi et al., 201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oflura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ed region based connectivity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changes in DMN and sensory cortex connectivity with anesthesia but high-order cognitive regions (pain and memory) connectivity was significantly altered with anesthesi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7:43:00Z</dcterms:created>
  <dc:creator>Emmanuel A Stamatakis</dc:creator>
  <dc:description/>
  <cp:keywords/>
  <dc:language>en-US</dc:language>
  <cp:lastModifiedBy>Emmanuel A Stamatakis</cp:lastModifiedBy>
  <cp:lastPrinted>2010-09-29T13:35:00Z</cp:lastPrinted>
  <dcterms:modified xsi:type="dcterms:W3CDTF">2010-11-05T17:43:00Z</dcterms:modified>
  <cp:revision>2</cp:revision>
  <dc:subject/>
  <dc:title/>
</cp:coreProperties>
</file>